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23051" w14:textId="71570907" w:rsidR="00657B54" w:rsidRDefault="00657B54"/>
    <w:p w14:paraId="56A1713D" w14:textId="3BB8BBFB" w:rsidR="00416EDA" w:rsidRPr="00416EDA" w:rsidRDefault="00416EDA" w:rsidP="00657B54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416EDA">
        <w:rPr>
          <w:rFonts w:ascii="Arial" w:hAnsi="Arial" w:cs="Arial"/>
          <w:b/>
          <w:sz w:val="32"/>
          <w:szCs w:val="32"/>
        </w:rPr>
        <w:t>A</w:t>
      </w:r>
    </w:p>
    <w:p w14:paraId="0A223E2E" w14:textId="77777777" w:rsidR="00657B54" w:rsidRPr="006034A6" w:rsidRDefault="00657B54" w:rsidP="00657B5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1" locked="0" layoutInCell="0" allowOverlap="1" wp14:anchorId="516D63DA" wp14:editId="6C9C85D9">
            <wp:simplePos x="0" y="0"/>
            <wp:positionH relativeFrom="column">
              <wp:posOffset>-44745</wp:posOffset>
            </wp:positionH>
            <wp:positionV relativeFrom="paragraph">
              <wp:posOffset>233916</wp:posOffset>
            </wp:positionV>
            <wp:extent cx="6243526" cy="2498324"/>
            <wp:effectExtent l="19050" t="0" r="4874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942" cy="2498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</w:rPr>
        <w:t>S7</w:t>
      </w:r>
    </w:p>
    <w:p w14:paraId="5EB81A5D" w14:textId="77777777" w:rsidR="00657B54" w:rsidRPr="006034A6" w:rsidRDefault="00657B54" w:rsidP="00657B54"/>
    <w:p w14:paraId="57D84FB4" w14:textId="77777777" w:rsidR="00657B54" w:rsidRPr="006034A6" w:rsidRDefault="00657B54" w:rsidP="00657B54"/>
    <w:p w14:paraId="20769824" w14:textId="77777777" w:rsidR="00657B54" w:rsidRPr="006034A6" w:rsidRDefault="00657B54" w:rsidP="00657B54"/>
    <w:p w14:paraId="00B75833" w14:textId="77777777" w:rsidR="00657B54" w:rsidRPr="006034A6" w:rsidRDefault="00657B54" w:rsidP="00657B54"/>
    <w:p w14:paraId="14BF5C12" w14:textId="77777777" w:rsidR="00657B54" w:rsidRPr="006034A6" w:rsidRDefault="00657B54" w:rsidP="00657B54"/>
    <w:p w14:paraId="0C3BD338" w14:textId="77777777" w:rsidR="00657B54" w:rsidRPr="006034A6" w:rsidRDefault="00657B54" w:rsidP="00657B54"/>
    <w:p w14:paraId="6E22BE8E" w14:textId="77777777" w:rsidR="00657B54" w:rsidRPr="006034A6" w:rsidRDefault="00657B54" w:rsidP="00657B54"/>
    <w:p w14:paraId="45F5406A" w14:textId="77777777" w:rsidR="00657B54" w:rsidRPr="006034A6" w:rsidRDefault="00657B54" w:rsidP="00657B54"/>
    <w:p w14:paraId="6CB4F740" w14:textId="77777777" w:rsidR="00657B54" w:rsidRPr="006034A6" w:rsidRDefault="00657B54" w:rsidP="00657B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Normal</w:t>
      </w:r>
    </w:p>
    <w:p w14:paraId="757E3CCC" w14:textId="77777777" w:rsidR="00657B54" w:rsidRDefault="00657B54" w:rsidP="00657B54">
      <w:pPr>
        <w:ind w:firstLine="720"/>
      </w:pPr>
      <w:r w:rsidRPr="006034A6">
        <w:rPr>
          <w:noProof/>
        </w:rPr>
        <w:drawing>
          <wp:anchor distT="0" distB="0" distL="114300" distR="114300" simplePos="0" relativeHeight="251660288" behindDoc="1" locked="0" layoutInCell="0" allowOverlap="1" wp14:anchorId="4BC7C600" wp14:editId="4A03C4B1">
            <wp:simplePos x="0" y="0"/>
            <wp:positionH relativeFrom="column">
              <wp:posOffset>-42531</wp:posOffset>
            </wp:positionH>
            <wp:positionV relativeFrom="paragraph">
              <wp:posOffset>66173</wp:posOffset>
            </wp:positionV>
            <wp:extent cx="6241311" cy="2509284"/>
            <wp:effectExtent l="19050" t="0" r="7089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311" cy="2509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6EF4357" w14:textId="77777777" w:rsidR="00657B54" w:rsidRPr="006034A6" w:rsidRDefault="00657B54" w:rsidP="00657B54"/>
    <w:p w14:paraId="23F7235E" w14:textId="77777777" w:rsidR="00657B54" w:rsidRPr="006034A6" w:rsidRDefault="00657B54" w:rsidP="00657B54"/>
    <w:p w14:paraId="5B14A0EB" w14:textId="77777777" w:rsidR="00657B54" w:rsidRPr="006034A6" w:rsidRDefault="00657B54" w:rsidP="00657B54"/>
    <w:p w14:paraId="416E340F" w14:textId="77777777" w:rsidR="00657B54" w:rsidRPr="006034A6" w:rsidRDefault="00657B54" w:rsidP="00657B54"/>
    <w:p w14:paraId="3BCFF160" w14:textId="77777777" w:rsidR="00657B54" w:rsidRPr="006034A6" w:rsidRDefault="00657B54" w:rsidP="00657B54"/>
    <w:p w14:paraId="336BC61E" w14:textId="77777777" w:rsidR="00657B54" w:rsidRPr="006034A6" w:rsidRDefault="00657B54" w:rsidP="00657B54"/>
    <w:p w14:paraId="489C495C" w14:textId="77777777" w:rsidR="00657B54" w:rsidRPr="006034A6" w:rsidRDefault="00657B54" w:rsidP="00657B54"/>
    <w:p w14:paraId="2EB72DCF" w14:textId="77777777" w:rsidR="00657B54" w:rsidRPr="006A6392" w:rsidRDefault="00657B54" w:rsidP="00657B54">
      <w:pPr>
        <w:rPr>
          <w:rFonts w:ascii="Arial" w:hAnsi="Arial" w:cs="Arial"/>
        </w:rPr>
      </w:pPr>
    </w:p>
    <w:p w14:paraId="39105E61" w14:textId="77777777" w:rsidR="00416EDA" w:rsidRDefault="00416EDA" w:rsidP="00657B54">
      <w:pPr>
        <w:rPr>
          <w:rFonts w:ascii="Arial" w:hAnsi="Arial" w:cs="Arial"/>
          <w:b/>
        </w:rPr>
      </w:pPr>
    </w:p>
    <w:p w14:paraId="4401930B" w14:textId="77777777" w:rsidR="00416EDA" w:rsidRDefault="00416EDA" w:rsidP="00657B54">
      <w:pPr>
        <w:rPr>
          <w:rFonts w:ascii="Arial" w:hAnsi="Arial" w:cs="Arial"/>
          <w:b/>
        </w:rPr>
      </w:pPr>
    </w:p>
    <w:p w14:paraId="0B72E4BE" w14:textId="77777777" w:rsidR="00416EDA" w:rsidRDefault="00416EDA" w:rsidP="00657B54">
      <w:pPr>
        <w:rPr>
          <w:rFonts w:ascii="Arial" w:hAnsi="Arial" w:cs="Arial"/>
          <w:b/>
        </w:rPr>
      </w:pPr>
    </w:p>
    <w:p w14:paraId="51BDF509" w14:textId="77777777" w:rsidR="00416EDA" w:rsidRDefault="00416EDA" w:rsidP="00657B54">
      <w:pPr>
        <w:rPr>
          <w:rFonts w:ascii="Arial" w:hAnsi="Arial" w:cs="Arial"/>
          <w:b/>
        </w:rPr>
      </w:pPr>
    </w:p>
    <w:p w14:paraId="7F6E33F5" w14:textId="77777777" w:rsidR="00416EDA" w:rsidRDefault="00416EDA" w:rsidP="00657B54">
      <w:pPr>
        <w:rPr>
          <w:rFonts w:ascii="Arial" w:hAnsi="Arial" w:cs="Arial"/>
          <w:b/>
        </w:rPr>
      </w:pPr>
    </w:p>
    <w:p w14:paraId="41CC281A" w14:textId="77777777" w:rsidR="00416EDA" w:rsidRDefault="00416EDA" w:rsidP="00657B54">
      <w:pPr>
        <w:rPr>
          <w:rFonts w:ascii="Arial" w:hAnsi="Arial" w:cs="Arial"/>
          <w:b/>
        </w:rPr>
      </w:pPr>
    </w:p>
    <w:p w14:paraId="2196E5DA" w14:textId="232F583B" w:rsidR="00416EDA" w:rsidRPr="00416EDA" w:rsidRDefault="00416EDA" w:rsidP="00657B5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B</w:t>
      </w:r>
    </w:p>
    <w:p w14:paraId="502B4F14" w14:textId="24826ED2" w:rsidR="00416EDA" w:rsidRDefault="00416EDA" w:rsidP="00657B5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AE23D1D" wp14:editId="4241FB6B">
            <wp:extent cx="5943600" cy="1143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-del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73451"/>
                    <a:stretch/>
                  </pic:blipFill>
                  <pic:spPr bwMode="auto">
                    <a:xfrm>
                      <a:off x="0" y="0"/>
                      <a:ext cx="5943600" cy="114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BB89C" w14:textId="77777777" w:rsidR="00416EDA" w:rsidRDefault="00657B54" w:rsidP="00657B54">
      <w:pPr>
        <w:rPr>
          <w:rFonts w:ascii="Arial" w:hAnsi="Arial" w:cs="Arial"/>
          <w:b/>
        </w:rPr>
      </w:pPr>
      <w:r w:rsidRPr="00A82A52">
        <w:rPr>
          <w:rFonts w:ascii="Arial" w:hAnsi="Arial" w:cs="Arial"/>
          <w:b/>
        </w:rPr>
        <w:t xml:space="preserve">S2 Figure. </w:t>
      </w:r>
      <w:proofErr w:type="gramStart"/>
      <w:r w:rsidR="00416EDA">
        <w:rPr>
          <w:rFonts w:ascii="Arial" w:hAnsi="Arial" w:cs="Arial"/>
          <w:b/>
        </w:rPr>
        <w:t>H</w:t>
      </w:r>
      <w:r w:rsidRPr="00A82A52">
        <w:rPr>
          <w:rFonts w:ascii="Arial" w:hAnsi="Arial" w:cs="Arial"/>
          <w:b/>
        </w:rPr>
        <w:t xml:space="preserve">omozygous genomic loss of </w:t>
      </w:r>
      <w:r w:rsidRPr="00CA7D30">
        <w:rPr>
          <w:rFonts w:ascii="Arial" w:hAnsi="Arial" w:cs="Arial"/>
          <w:b/>
          <w:i/>
        </w:rPr>
        <w:t>TSC2</w:t>
      </w:r>
      <w:r w:rsidRPr="00A82A52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sample S7.</w:t>
      </w:r>
      <w:proofErr w:type="gramEnd"/>
      <w:r>
        <w:rPr>
          <w:rFonts w:ascii="Arial" w:hAnsi="Arial" w:cs="Arial"/>
          <w:b/>
        </w:rPr>
        <w:t xml:space="preserve"> </w:t>
      </w:r>
    </w:p>
    <w:p w14:paraId="44651A71" w14:textId="0BB6222D" w:rsidR="00657B54" w:rsidRDefault="00416EDA" w:rsidP="00657B5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. </w:t>
      </w:r>
      <w:r w:rsidRPr="00A82A52">
        <w:rPr>
          <w:rFonts w:ascii="Arial" w:hAnsi="Arial" w:cs="Arial"/>
          <w:b/>
        </w:rPr>
        <w:t>MLPA graph</w:t>
      </w:r>
      <w:r>
        <w:rPr>
          <w:rFonts w:ascii="Arial" w:hAnsi="Arial" w:cs="Arial"/>
          <w:b/>
        </w:rPr>
        <w:t>.</w:t>
      </w:r>
      <w:r w:rsidRPr="00A82A52">
        <w:rPr>
          <w:rFonts w:ascii="Arial" w:hAnsi="Arial" w:cs="Arial"/>
          <w:b/>
        </w:rPr>
        <w:t xml:space="preserve"> </w:t>
      </w:r>
      <w:r w:rsidR="00657B54" w:rsidRPr="00A82A52">
        <w:rPr>
          <w:rFonts w:ascii="Arial" w:hAnsi="Arial" w:cs="Arial"/>
        </w:rPr>
        <w:t>Top</w:t>
      </w:r>
      <w:r w:rsidR="00657B54">
        <w:rPr>
          <w:rFonts w:ascii="Arial" w:hAnsi="Arial" w:cs="Arial"/>
        </w:rPr>
        <w:t xml:space="preserve">, analysis of S7 with a probe set covering </w:t>
      </w:r>
      <w:r w:rsidR="00657B54" w:rsidRPr="00BF29C5">
        <w:rPr>
          <w:rFonts w:ascii="Arial" w:hAnsi="Arial" w:cs="Arial"/>
          <w:i/>
        </w:rPr>
        <w:t>TSC2</w:t>
      </w:r>
      <w:r w:rsidR="00657B54">
        <w:rPr>
          <w:rFonts w:ascii="Arial" w:hAnsi="Arial" w:cs="Arial"/>
        </w:rPr>
        <w:t xml:space="preserve">.  Control probes from other genomic sites have values from 0.81 – 1.25, while probes from </w:t>
      </w:r>
      <w:r w:rsidR="00657B54" w:rsidRPr="00CA7D30">
        <w:rPr>
          <w:rFonts w:ascii="Arial" w:hAnsi="Arial" w:cs="Arial"/>
          <w:i/>
        </w:rPr>
        <w:t>TSC2</w:t>
      </w:r>
      <w:r w:rsidR="00657B54">
        <w:rPr>
          <w:rFonts w:ascii="Arial" w:hAnsi="Arial" w:cs="Arial"/>
        </w:rPr>
        <w:t xml:space="preserve"> have values from 0.29 to 0.45, indicative of homozygous loss with some normal cell contamination</w:t>
      </w:r>
      <w:r w:rsidR="00657B54" w:rsidRPr="00A82A52">
        <w:rPr>
          <w:rFonts w:ascii="Arial" w:hAnsi="Arial" w:cs="Arial"/>
        </w:rPr>
        <w:t xml:space="preserve">.  A control sample is shown at bottom.  Note that 05ex refers to exon 5 of </w:t>
      </w:r>
      <w:r w:rsidR="00657B54" w:rsidRPr="00BF29C5">
        <w:rPr>
          <w:rFonts w:ascii="Arial" w:hAnsi="Arial" w:cs="Arial"/>
          <w:i/>
        </w:rPr>
        <w:t>TSC2</w:t>
      </w:r>
      <w:r w:rsidR="00657B54" w:rsidRPr="00A82A52">
        <w:rPr>
          <w:rFonts w:ascii="Arial" w:hAnsi="Arial" w:cs="Arial"/>
        </w:rPr>
        <w:t>, etc.  Probes are sorted by size.</w:t>
      </w:r>
    </w:p>
    <w:p w14:paraId="75B43C63" w14:textId="5FC3E4E1" w:rsidR="00657B54" w:rsidRDefault="00416EDA" w:rsidP="00657B5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B. </w:t>
      </w:r>
      <w:proofErr w:type="spellStart"/>
      <w:r>
        <w:rPr>
          <w:rFonts w:ascii="Arial" w:hAnsi="Arial" w:cs="Arial"/>
          <w:b/>
        </w:rPr>
        <w:t>Capseg</w:t>
      </w:r>
      <w:proofErr w:type="spellEnd"/>
      <w:r>
        <w:rPr>
          <w:rFonts w:ascii="Arial" w:hAnsi="Arial" w:cs="Arial"/>
          <w:b/>
        </w:rPr>
        <w:t xml:space="preserve"> analysis visualized using IGV. </w:t>
      </w:r>
      <w:r>
        <w:rPr>
          <w:rFonts w:ascii="Arial" w:hAnsi="Arial" w:cs="Arial"/>
        </w:rPr>
        <w:t xml:space="preserve">A 199 </w:t>
      </w:r>
      <w:proofErr w:type="gramStart"/>
      <w:r>
        <w:rPr>
          <w:rFonts w:ascii="Arial" w:hAnsi="Arial" w:cs="Arial"/>
        </w:rPr>
        <w:t>kb</w:t>
      </w:r>
      <w:proofErr w:type="gramEnd"/>
      <w:r>
        <w:rPr>
          <w:rFonts w:ascii="Arial" w:hAnsi="Arial" w:cs="Arial"/>
        </w:rPr>
        <w:t xml:space="preserve"> region surrounding </w:t>
      </w:r>
      <w:r>
        <w:rPr>
          <w:rFonts w:ascii="Arial" w:hAnsi="Arial" w:cs="Arial"/>
          <w:i/>
        </w:rPr>
        <w:t>TSC2</w:t>
      </w:r>
      <w:r>
        <w:rPr>
          <w:rFonts w:ascii="Arial" w:hAnsi="Arial" w:cs="Arial"/>
        </w:rPr>
        <w:t xml:space="preserve"> is shown in IGV.   Note that samples S4, S5, S6 show no copy number loss, while sample S7 shows homozygous copy number loss – dark blue, 0.42 copies – in a 50kb region; and single copy loss – light blue, 1.47 copies – in flanking regions.  Gray regions are those with indeterminate </w:t>
      </w:r>
      <w:r w:rsidR="00943D43">
        <w:rPr>
          <w:rFonts w:ascii="Arial" w:hAnsi="Arial" w:cs="Arial"/>
        </w:rPr>
        <w:t>copy number due to low coverage; white regions have copy number of 2.</w:t>
      </w:r>
    </w:p>
    <w:p w14:paraId="1E7D8BEA" w14:textId="77777777" w:rsidR="00657B54" w:rsidRPr="006A6392" w:rsidRDefault="00657B54" w:rsidP="00657B54">
      <w:pPr>
        <w:rPr>
          <w:rFonts w:ascii="Arial" w:hAnsi="Arial" w:cs="Arial"/>
        </w:rPr>
      </w:pPr>
    </w:p>
    <w:p w14:paraId="7231D046" w14:textId="3F182612" w:rsidR="001B51C3" w:rsidRDefault="001B51C3"/>
    <w:sectPr w:rsidR="001B51C3" w:rsidSect="006F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1C3"/>
    <w:rsid w:val="001A3C75"/>
    <w:rsid w:val="001B51C3"/>
    <w:rsid w:val="00416EDA"/>
    <w:rsid w:val="004A3CFA"/>
    <w:rsid w:val="004C0A06"/>
    <w:rsid w:val="00585285"/>
    <w:rsid w:val="00620A4E"/>
    <w:rsid w:val="00657B54"/>
    <w:rsid w:val="006F1626"/>
    <w:rsid w:val="00943D43"/>
    <w:rsid w:val="00976CE2"/>
    <w:rsid w:val="009F0A2D"/>
    <w:rsid w:val="00A07422"/>
    <w:rsid w:val="00AD4DBE"/>
    <w:rsid w:val="00C157DC"/>
    <w:rsid w:val="00CC1B2C"/>
    <w:rsid w:val="00D53C8B"/>
    <w:rsid w:val="00EA7B88"/>
    <w:rsid w:val="00F2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DF0E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1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B51C3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1B51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1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B51C3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1B5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David Kwiatkowski</cp:lastModifiedBy>
  <cp:revision>2</cp:revision>
  <dcterms:created xsi:type="dcterms:W3CDTF">2016-05-30T21:07:00Z</dcterms:created>
  <dcterms:modified xsi:type="dcterms:W3CDTF">2016-05-30T21:07:00Z</dcterms:modified>
</cp:coreProperties>
</file>